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2471"/>
        <w:gridCol w:w="748"/>
        <w:gridCol w:w="748"/>
        <w:gridCol w:w="962"/>
        <w:gridCol w:w="1508"/>
        <w:gridCol w:w="1164"/>
        <w:gridCol w:w="204"/>
        <w:gridCol w:w="583"/>
        <w:gridCol w:w="1124"/>
        <w:gridCol w:w="899"/>
        <w:gridCol w:w="204"/>
        <w:gridCol w:w="638"/>
        <w:gridCol w:w="1262"/>
        <w:gridCol w:w="895"/>
      </w:tblGrid>
      <w:tr w:rsidR="007D7A10" w:rsidRPr="007D7A10" w14:paraId="4C400549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55E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GoBack"/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pplementary Table 1. Sensitivity analysis on the effect of dental visit status on primary outcomes; the incidence of CVD and infectious disease</w:t>
            </w:r>
          </w:p>
        </w:tc>
      </w:tr>
      <w:tr w:rsidR="007D7A10" w:rsidRPr="007D7A10" w14:paraId="40FEEF35" w14:textId="77777777" w:rsidTr="007D7A10">
        <w:trPr>
          <w:trHeight w:val="276"/>
        </w:trPr>
        <w:tc>
          <w:tcPr>
            <w:tcW w:w="6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7AC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6ACF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7858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9A20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vent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972E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risk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A070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son-Year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B40E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</w:t>
            </w: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rate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B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002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model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42C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4E8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model*</w:t>
            </w:r>
          </w:p>
        </w:tc>
      </w:tr>
      <w:tr w:rsidR="007D7A10" w:rsidRPr="007D7A10" w14:paraId="6A3640F7" w14:textId="77777777" w:rsidTr="007D7A10">
        <w:trPr>
          <w:trHeight w:val="276"/>
        </w:trPr>
        <w:tc>
          <w:tcPr>
            <w:tcW w:w="6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B8D6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CD3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D281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834D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06D0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2A91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D962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EBA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045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7C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02C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EDA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EE1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H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1BC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891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D7A10" w:rsidRPr="007D7A10" w14:paraId="1356F078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43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V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8F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E1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7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81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B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8F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9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B1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8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9EB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CCD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56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C3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60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5A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D9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F1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3C3C0B8D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7A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CCA" w14:textId="1898963D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82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98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B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3D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6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3D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1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E2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F1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05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69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58F6F69C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06D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35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E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0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1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6D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D9B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EA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63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5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, 1.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A7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B7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4CA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80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7, 1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B3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</w:tr>
      <w:tr w:rsidR="007D7A10" w:rsidRPr="007D7A10" w14:paraId="2446D766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E0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62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9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85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98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C9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2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91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E0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36E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3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4, 0.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08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0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348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B5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, 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A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7D7A10" w:rsidRPr="007D7A10" w14:paraId="3FAF838C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382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15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94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79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E6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96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B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C5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826F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F7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21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0F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ACF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42F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13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3239070A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92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ectious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81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3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7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A67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FA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2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B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9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1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0B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E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A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21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00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2C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6839B363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D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EEF1" w14:textId="105F01D4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61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C5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C45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17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5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91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1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9B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9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B3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9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792D3720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0E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218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C9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43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34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D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6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8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F8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EDA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C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, 1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47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8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BD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4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48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, 1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9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7</w:t>
            </w:r>
          </w:p>
        </w:tc>
      </w:tr>
      <w:tr w:rsidR="007D7A10" w:rsidRPr="007D7A10" w14:paraId="4A8F57F0" w14:textId="77777777" w:rsidTr="007D7A10">
        <w:trPr>
          <w:trHeight w:val="276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B1C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C92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B1C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888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5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279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D53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0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971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53C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F3F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BE9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6, 1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BCD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6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7CB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235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968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4. 0.9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5FE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7D7A10" w:rsidRPr="007D7A10" w14:paraId="020ED4CA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6F2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: Adjusted for age, sex, diabetes, hypertension, dementia, chronic pulmonary disease, rheumatic disease, liver disease, hemiplegia, paraplegia, malignancy, metastatic solid tumor, HIV/AIDS, hospitalization in baseline period, and type of the health insurance</w:t>
            </w:r>
          </w:p>
        </w:tc>
      </w:tr>
      <w:tr w:rsidR="007D7A10" w:rsidRPr="007D7A10" w14:paraId="13BFF842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8C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VD includes acute myocardial infarction, heart failure, and cerebral infarction. </w:t>
            </w:r>
          </w:p>
        </w:tc>
      </w:tr>
      <w:tr w:rsidR="007D7A10" w:rsidRPr="007D7A10" w14:paraId="12B98DDB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DE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ectious disease includes sepsis and pneumonia.</w:t>
            </w:r>
          </w:p>
        </w:tc>
      </w:tr>
    </w:tbl>
    <w:p w14:paraId="62FD9FAB" w14:textId="608CB246" w:rsidR="007D7A10" w:rsidRDefault="007D7A10"/>
    <w:p w14:paraId="10A00C49" w14:textId="77777777" w:rsidR="007D7A10" w:rsidRDefault="007D7A10">
      <w:pPr>
        <w:widowControl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8"/>
        <w:gridCol w:w="2153"/>
        <w:gridCol w:w="748"/>
        <w:gridCol w:w="748"/>
        <w:gridCol w:w="949"/>
        <w:gridCol w:w="1384"/>
        <w:gridCol w:w="1103"/>
        <w:gridCol w:w="204"/>
        <w:gridCol w:w="583"/>
        <w:gridCol w:w="1078"/>
        <w:gridCol w:w="895"/>
        <w:gridCol w:w="204"/>
        <w:gridCol w:w="638"/>
        <w:gridCol w:w="1078"/>
        <w:gridCol w:w="895"/>
      </w:tblGrid>
      <w:tr w:rsidR="007D7A10" w:rsidRPr="007D7A10" w14:paraId="65B36292" w14:textId="77777777" w:rsidTr="007D7A10">
        <w:trPr>
          <w:trHeight w:val="552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D36F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upplementary Table 2. Sensitivity analysis on the effect of dental visit status on secondary outcomes; the incidence of acute myocardial infarction, heart failure, cerebral infarction, sepsis, and pneumonia </w:t>
            </w:r>
          </w:p>
        </w:tc>
      </w:tr>
      <w:tr w:rsidR="007D7A10" w:rsidRPr="007D7A10" w14:paraId="30E3C3C8" w14:textId="77777777" w:rsidTr="007D7A10">
        <w:trPr>
          <w:trHeight w:val="300"/>
        </w:trPr>
        <w:tc>
          <w:tcPr>
            <w:tcW w:w="9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9730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D996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3969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49D8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vent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1B53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risk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7D5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son-Year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7DE04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</w:t>
            </w: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rat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E0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B88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model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F8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C2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model*</w:t>
            </w:r>
          </w:p>
        </w:tc>
      </w:tr>
      <w:tr w:rsidR="007D7A10" w:rsidRPr="007D7A10" w14:paraId="1CB00DB1" w14:textId="77777777" w:rsidTr="007D7A10">
        <w:trPr>
          <w:trHeight w:val="300"/>
        </w:trPr>
        <w:tc>
          <w:tcPr>
            <w:tcW w:w="9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AA7E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8E18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0B4E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82ED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91DA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2A6B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1C22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EA5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0BA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3C3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361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F2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A2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HR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BD5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86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D7A10" w:rsidRPr="007D7A10" w14:paraId="78901C29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15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cute myocardial infarc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593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98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44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9B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55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3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9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79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DF5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61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0D6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7F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4CD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B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3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636CB78D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6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FEF" w14:textId="54DE8CBE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5A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E6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BA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5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8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0F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A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E6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92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8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220A23DE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87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7D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8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85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9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B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9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32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C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4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433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, 1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FB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1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D9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BC5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, 1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90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4</w:t>
            </w:r>
          </w:p>
        </w:tc>
      </w:tr>
      <w:tr w:rsidR="007D7A10" w:rsidRPr="007D7A10" w14:paraId="592721B9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C75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68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7C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8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D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0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6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BC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BD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C2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23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2, 0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0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E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39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10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2, 0.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70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7D7A10" w:rsidRPr="007D7A10" w14:paraId="58BF5224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2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A2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B0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D1E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51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36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13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356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D8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A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9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E2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C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C0F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A7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2AB4CA01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155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eart failur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B9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63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01D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AC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2D0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8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0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EF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8A8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83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B8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D0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B8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80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7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604397BA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4B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CDD8" w14:textId="7F83054F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78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21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C8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4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6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2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7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3B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26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34A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77896B42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4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A7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18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407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95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22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2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8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C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3E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F6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. 1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38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75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7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8D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, 1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72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</w:tr>
      <w:tr w:rsidR="007D7A10" w:rsidRPr="007D7A10" w14:paraId="64CDED2B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47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26C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8F5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DD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DE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66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8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C3F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7A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140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97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2, 1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69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AC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7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61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6, 1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A3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7D7A10" w:rsidRPr="007D7A10" w14:paraId="17D99094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C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71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02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6F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B6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C8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7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51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DD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83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9E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36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15C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7C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20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5DFDEABF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AC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erebral infarc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1D1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094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71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14E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06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2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C7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EE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52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E9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79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4B0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EB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C0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0E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0E827428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2C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921" w14:textId="33643EE1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11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3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48C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C3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8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1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20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35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D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C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2AC819DF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2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73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48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AF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CB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36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8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7F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85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85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1C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, 1.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9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8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C5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E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D3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, 1.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3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</w:tr>
      <w:tr w:rsidR="007D7A10" w:rsidRPr="007D7A10" w14:paraId="3DC1D720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B8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A9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9E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6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B04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09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5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AE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9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6B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1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, 1.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A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56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2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9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, 1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E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2</w:t>
            </w:r>
          </w:p>
        </w:tc>
      </w:tr>
      <w:tr w:rsidR="007D7A10" w:rsidRPr="007D7A10" w14:paraId="3677162B" w14:textId="77777777" w:rsidTr="007D7A10">
        <w:trPr>
          <w:trHeight w:val="30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C55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E8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83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31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F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41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DE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8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02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1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D58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B5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79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39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C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2CC1A303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92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psi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61B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C5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EB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B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5B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08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2F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6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7E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B0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E5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4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83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5C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A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2F3487FB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6A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57B" w14:textId="7DBBAC39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51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2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D9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6F1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5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63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2C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49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7D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BC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513456E9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73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47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15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88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A7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A0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9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4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CF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574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D2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, 1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06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28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24F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42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, 1.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6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2</w:t>
            </w:r>
          </w:p>
        </w:tc>
      </w:tr>
      <w:tr w:rsidR="007D7A10" w:rsidRPr="007D7A10" w14:paraId="1B1EF60A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2D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01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DA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B9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ED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0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3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10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6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8C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C8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, 1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0E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6C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7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D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, 1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86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</w:tr>
      <w:tr w:rsidR="007D7A10" w:rsidRPr="007D7A10" w14:paraId="4A0FCC8C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4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AAA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029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AE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C4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7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B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50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D5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62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3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5FA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65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B1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3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59ECA346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EFB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neumoni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66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FD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47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6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8F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4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7B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11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1A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1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82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551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64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A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3E8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1CFE0E5E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34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5613" w14:textId="40D1B36D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8B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88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5C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99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4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75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5E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A4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86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2F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47104E33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D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1C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treatm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E0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5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6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9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2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B5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C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2B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6D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2, 0.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4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D72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7B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60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2, 0.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01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7D7A10" w:rsidRPr="007D7A10" w14:paraId="01EF486C" w14:textId="77777777" w:rsidTr="007D7A10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E2A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F31F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B1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A82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30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832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7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830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7F6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60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1F7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7, 1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2F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2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24D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03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5B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4, 0.9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D3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</w:tr>
      <w:tr w:rsidR="007D7A10" w:rsidRPr="007D7A10" w14:paraId="231A1B37" w14:textId="77777777" w:rsidTr="007D7A10">
        <w:trPr>
          <w:trHeight w:val="7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09E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*: Adjusted for age, sex, diabetes, hypertension, dementia, chronic pulmonary disease, rheumatic disease, liver disease, hemiplegia, paraplegia, malignancy, metastatic solid tumor, HIV/AIDS, hospitalization in baseline period, and type of the health insurance</w:t>
            </w:r>
          </w:p>
        </w:tc>
      </w:tr>
    </w:tbl>
    <w:p w14:paraId="41B1E436" w14:textId="0CCE02A9" w:rsidR="007D7A10" w:rsidRDefault="007D7A10"/>
    <w:p w14:paraId="5648D5C6" w14:textId="77777777" w:rsidR="007D7A10" w:rsidRDefault="007D7A10">
      <w:pPr>
        <w:widowControl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6"/>
        <w:gridCol w:w="2572"/>
        <w:gridCol w:w="748"/>
        <w:gridCol w:w="748"/>
        <w:gridCol w:w="966"/>
        <w:gridCol w:w="1515"/>
        <w:gridCol w:w="1170"/>
        <w:gridCol w:w="204"/>
        <w:gridCol w:w="583"/>
        <w:gridCol w:w="1130"/>
        <w:gridCol w:w="899"/>
        <w:gridCol w:w="204"/>
        <w:gridCol w:w="638"/>
        <w:gridCol w:w="1130"/>
        <w:gridCol w:w="895"/>
      </w:tblGrid>
      <w:tr w:rsidR="007D7A10" w:rsidRPr="007D7A10" w14:paraId="138DD6D7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7D3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upplementary Table 3. The effect of dental visit status, accounting for dental procedure, on primary outcomes; the incidence of CVD and infectious disease </w:t>
            </w:r>
          </w:p>
        </w:tc>
      </w:tr>
      <w:tr w:rsidR="007D7A10" w:rsidRPr="007D7A10" w14:paraId="48D08370" w14:textId="77777777" w:rsidTr="007D7A10">
        <w:trPr>
          <w:trHeight w:val="276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7B5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A963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278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4C3B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vent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46780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risk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6EE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son-Year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9DC0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</w:t>
            </w: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rat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2C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E7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model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9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CC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model*</w:t>
            </w:r>
          </w:p>
        </w:tc>
      </w:tr>
      <w:tr w:rsidR="007D7A10" w:rsidRPr="007D7A10" w14:paraId="28507E68" w14:textId="77777777" w:rsidTr="007D7A10">
        <w:trPr>
          <w:trHeight w:val="276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F39C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7615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DA08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4DAD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C957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EDFE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F98E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7BF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76B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EE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F2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5A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53A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H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37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05A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D7A10" w:rsidRPr="007D7A10" w14:paraId="6565B7A0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321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VD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C8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8D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7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C6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42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4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9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2D8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5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4E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0F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ED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A2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D5F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9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8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07083980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01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23E" w14:textId="0C58DA0B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B7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80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09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80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2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66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1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270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51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06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6DF7E2D6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6E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AF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3D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9A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8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D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17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6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1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0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, 1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53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8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9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91F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0, 1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0D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</w:tr>
      <w:tr w:rsidR="007D7A10" w:rsidRPr="007D7A10" w14:paraId="5710BE05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2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47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211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87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A7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0D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0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A2F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D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1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D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6, 1.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8D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BA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31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3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, 1.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A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</w:tr>
      <w:tr w:rsidR="007D7A10" w:rsidRPr="007D7A10" w14:paraId="3C3C3045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BC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86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D7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F6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5F8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F64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6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7D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58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28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12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6, 0.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75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3F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7C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2D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, 0.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150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7D7A10" w:rsidRPr="007D7A10" w14:paraId="0C6C7151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8C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85F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9A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55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A39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77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6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FF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A3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0D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04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9C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DB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9A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52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64E4098B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EE7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ectious diseas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45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AD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53B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E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FA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2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CF9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68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23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1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7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A9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69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9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370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6656E4A2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90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216" w14:textId="0376B928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91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FB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1F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08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5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7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39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62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9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7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15C4CC87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16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5F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A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8D8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F1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6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3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B9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4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48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5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0, 1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5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DB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C5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A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, 0.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A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</w:tr>
      <w:tr w:rsidR="007D7A10" w:rsidRPr="007D7A10" w14:paraId="279B22EE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6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EDF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1D5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E7A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E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E0A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3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72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8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C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D4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, 1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E5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3C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5F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19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, 1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755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</w:tr>
      <w:tr w:rsidR="007D7A10" w:rsidRPr="007D7A10" w14:paraId="7C25335A" w14:textId="77777777" w:rsidTr="007D7A10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C60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C28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64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35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61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E7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0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17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94D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B42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27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, 0.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1D7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8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2A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1A1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258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6, 0.9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437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</w:tr>
      <w:tr w:rsidR="007D7A10" w:rsidRPr="007D7A10" w14:paraId="6003D570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0A3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: Adjusted for age, sex, diabetes, hypertension, dementia, chronic pulmonary disease, rheumatic disease, liver disease, hemiplegia, paraplegia, malignancy, metastatic solid tumor, HIV/AIDS, hospitalization in baseline period, and type of the health insurance</w:t>
            </w:r>
          </w:p>
        </w:tc>
      </w:tr>
      <w:tr w:rsidR="007D7A10" w:rsidRPr="007D7A10" w14:paraId="7E0BBA03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92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VD includes acute myocardial infarction, heart failure, and cerebral infarction. </w:t>
            </w:r>
          </w:p>
        </w:tc>
      </w:tr>
      <w:tr w:rsidR="007D7A10" w:rsidRPr="007D7A10" w14:paraId="532F4472" w14:textId="77777777" w:rsidTr="007D7A10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2A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ectious disease includes sepsis and pneumonia.</w:t>
            </w:r>
          </w:p>
        </w:tc>
      </w:tr>
    </w:tbl>
    <w:p w14:paraId="0C5AA73A" w14:textId="08085C04" w:rsidR="007D7A10" w:rsidRDefault="007D7A10"/>
    <w:p w14:paraId="43BEC9B7" w14:textId="77777777" w:rsidR="007D7A10" w:rsidRDefault="007D7A10">
      <w:pPr>
        <w:widowControl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9"/>
        <w:gridCol w:w="2227"/>
        <w:gridCol w:w="748"/>
        <w:gridCol w:w="748"/>
        <w:gridCol w:w="824"/>
        <w:gridCol w:w="1384"/>
        <w:gridCol w:w="1103"/>
        <w:gridCol w:w="204"/>
        <w:gridCol w:w="583"/>
        <w:gridCol w:w="1078"/>
        <w:gridCol w:w="895"/>
        <w:gridCol w:w="204"/>
        <w:gridCol w:w="638"/>
        <w:gridCol w:w="1188"/>
        <w:gridCol w:w="895"/>
      </w:tblGrid>
      <w:tr w:rsidR="007D7A10" w:rsidRPr="007D7A10" w14:paraId="2F77597A" w14:textId="77777777" w:rsidTr="007D7A10">
        <w:trPr>
          <w:trHeight w:val="576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30AEF" w14:textId="09319A6D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upplementary Table 4. The effect of dental visit status, accounting for dental procedure, on secondary outcomes; the incidence of acute myocardial infarction, heart failure, cerebral infarction, sepsis, and pneumonia </w:t>
            </w:r>
          </w:p>
        </w:tc>
      </w:tr>
      <w:tr w:rsidR="007D7A10" w:rsidRPr="007D7A10" w14:paraId="4DA7AA6B" w14:textId="77777777" w:rsidTr="007D7A10">
        <w:trPr>
          <w:trHeight w:val="30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071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7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7FBA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E1D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2279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vent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577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risk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1FF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son-Year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DA6F3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</w:t>
            </w: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rat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AC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48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rude model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8E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D70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model*</w:t>
            </w:r>
          </w:p>
        </w:tc>
      </w:tr>
      <w:tr w:rsidR="007D7A10" w:rsidRPr="007D7A10" w14:paraId="0E59544D" w14:textId="77777777" w:rsidTr="007D7A10">
        <w:trPr>
          <w:trHeight w:val="300"/>
        </w:trPr>
        <w:tc>
          <w:tcPr>
            <w:tcW w:w="9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1BA8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D262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D9BF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4CE2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5D1A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9274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46AF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6A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22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3FE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C84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F2F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60F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H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15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7E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D7A10" w:rsidRPr="007D7A10" w14:paraId="5C0CE64A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B7A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cute myocardial infar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B6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277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0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D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7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3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28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AD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B6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2D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3A2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7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A8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F27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6C6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3B1A20E2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F2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01A" w14:textId="1C1034E9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1C7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1E6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EF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3B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8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93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B71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18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7F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5A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13F97D4F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C0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31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6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6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66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08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51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4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ED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43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C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B89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, 1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D1B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46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6C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C1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9, 1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5F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4</w:t>
            </w:r>
          </w:p>
        </w:tc>
      </w:tr>
      <w:tr w:rsidR="007D7A10" w:rsidRPr="007D7A10" w14:paraId="2E14CF36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0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0C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96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4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65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4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159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72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31D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10F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B6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, 1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C5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26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F3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0F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0, 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4A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</w:tr>
      <w:tr w:rsidR="007D7A10" w:rsidRPr="007D7A10" w14:paraId="37CDB371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8F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66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F5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5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32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F01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6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FA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33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62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0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7, 0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5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F4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E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E0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, 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21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7D7A10" w:rsidRPr="007D7A10" w14:paraId="5916C09E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84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83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F5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B2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2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78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4D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D05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20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D3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66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BC8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F0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FE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3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4CA1219E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2B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eart failur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15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2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2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2E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F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8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5E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F3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99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77E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3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99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F0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A7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48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251312C4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928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122" w14:textId="5B194C76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AE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F8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7EF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8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6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DFB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DB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A2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D4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D70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21DF67A8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04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F37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818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7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B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70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EA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6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3E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42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FD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8B7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0, 1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E3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041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A9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21A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, 1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67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</w:tr>
      <w:tr w:rsidR="007D7A10" w:rsidRPr="007D7A10" w14:paraId="6876AAD6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9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F2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8A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01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9A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AB9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DF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A3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7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E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, 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B82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F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4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70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, 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D4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</w:tr>
      <w:tr w:rsidR="007D7A10" w:rsidRPr="007D7A10" w14:paraId="1AF415CD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DB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752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AF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E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1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32C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8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E0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DA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BE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66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4, 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3A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DD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E9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30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, 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B35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90</w:t>
            </w:r>
          </w:p>
        </w:tc>
      </w:tr>
      <w:tr w:rsidR="007D7A10" w:rsidRPr="007D7A10" w14:paraId="3681F6E8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81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E4A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06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2B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FC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2AC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3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E9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6F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27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B4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B5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81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76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8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7A4D0360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E56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erebral infar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AB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485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A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11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1E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2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D72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E4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2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5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B2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01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FD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A6D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6C3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43909760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1F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CA8" w14:textId="69675762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D9B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67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A4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A93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8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CE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E9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0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27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61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52992A9F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AD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3B8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5F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2C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18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1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4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9B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EC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44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0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, 1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11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9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D29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6E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, 1.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CA3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83</w:t>
            </w:r>
          </w:p>
        </w:tc>
      </w:tr>
      <w:tr w:rsidR="007D7A10" w:rsidRPr="007D7A10" w14:paraId="04F63CB0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7A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65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66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41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47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A3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4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1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19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EC7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9E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, 1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4C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09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C9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B5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6, 1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41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</w:tr>
      <w:tr w:rsidR="007D7A10" w:rsidRPr="007D7A10" w14:paraId="7C370A14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D5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F2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8C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AE6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D4D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E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5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965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AC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CA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B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, 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A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8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0D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F3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D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, 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1F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</w:tr>
      <w:tr w:rsidR="007D7A10" w:rsidRPr="007D7A10" w14:paraId="41CCA5A0" w14:textId="77777777" w:rsidTr="007D7A10">
        <w:trPr>
          <w:trHeight w:val="30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2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36D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D2C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C57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45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47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BC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9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4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AA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6B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F9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7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AF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8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4FCA2833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A9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psi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FB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93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3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8BA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60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BA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08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FF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37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E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0F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9C9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2D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EE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CA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5D8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402D67CE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1C7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FAB" w14:textId="0522A311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86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37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14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B6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5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51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D9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DA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9A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9C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0A3BABED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2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B8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CB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7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EB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31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905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5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33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5A2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1E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002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, 1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44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16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5E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1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, 1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32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8</w:t>
            </w:r>
          </w:p>
        </w:tc>
      </w:tr>
      <w:tr w:rsidR="007D7A10" w:rsidRPr="007D7A10" w14:paraId="26F63AD7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7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A7E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77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0148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E4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16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4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ED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C5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0A1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7B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, 1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3D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59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F2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6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, 1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04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7</w:t>
            </w:r>
          </w:p>
        </w:tc>
      </w:tr>
      <w:tr w:rsidR="007D7A10" w:rsidRPr="007D7A10" w14:paraId="6B79DEBE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128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A97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794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04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7A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51C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3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70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81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E8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38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, 1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5A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9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7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C5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, 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FA8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</w:tr>
      <w:tr w:rsidR="007D7A10" w:rsidRPr="007D7A10" w14:paraId="28F771A0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1F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CC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C81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7A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B2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E1F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F66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B07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AA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15D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40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80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92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AD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81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7327CF98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25B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neumon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EA0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12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84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0E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C6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6E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4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24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22D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C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85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9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9E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DF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B5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AE1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A10" w:rsidRPr="007D7A10" w14:paraId="3E8A44B8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43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944" w14:textId="691187AB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  <w:r w:rsidR="00335A1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ental visi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7E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1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2D9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6D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E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4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E6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96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16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C3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36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</w:tr>
      <w:tr w:rsidR="007D7A10" w:rsidRPr="007D7A10" w14:paraId="478CAA06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28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803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08C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7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C1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EC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3A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6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D3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FD6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B6F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A0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7, 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0C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A9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4E6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BFE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6, 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04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14</w:t>
            </w:r>
          </w:p>
        </w:tc>
      </w:tr>
      <w:tr w:rsidR="007D7A10" w:rsidRPr="007D7A10" w14:paraId="1E745208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05E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E55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jor dental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A3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93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5A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FB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75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868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22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67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7, 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B67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A6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DE5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FC3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8, 0.9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5F5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</w:tr>
      <w:tr w:rsidR="007D7A10" w:rsidRPr="007D7A10" w14:paraId="4BFBD8B2" w14:textId="77777777" w:rsidTr="007D7A10">
        <w:trPr>
          <w:trHeight w:val="276"/>
        </w:trPr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B13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0FD9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ventive dental car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F0B0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8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8FB1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479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B1A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7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B4FB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BC14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1C4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1DBD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4, 0.9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CEF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1533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3132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4C0A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2, 0.8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05A9" w14:textId="77777777" w:rsidR="007D7A10" w:rsidRPr="007D7A10" w:rsidRDefault="007D7A10" w:rsidP="007D7A10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7D7A10" w:rsidRPr="007D7A10" w14:paraId="145851C4" w14:textId="77777777" w:rsidTr="007D7A10">
        <w:trPr>
          <w:trHeight w:val="7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F644" w14:textId="77777777" w:rsidR="007D7A10" w:rsidRPr="007D7A10" w:rsidRDefault="007D7A10" w:rsidP="007D7A10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7A1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: Adjusted for age, sex, diabetes, hypertension, dementia, chronic pulmonary disease, rheumatic disease, liver disease, hemiplegia, paraplegia, malignancy, metastatic solid tumor, HIV/AIDS, hospitalization in baseline period, and type of the health insurance</w:t>
            </w:r>
          </w:p>
        </w:tc>
      </w:tr>
      <w:bookmarkEnd w:id="0"/>
    </w:tbl>
    <w:p w14:paraId="564DF6F8" w14:textId="77777777" w:rsidR="00E84424" w:rsidRPr="007D7A10" w:rsidRDefault="00E84424"/>
    <w:sectPr w:rsidR="00E84424" w:rsidRPr="007D7A10" w:rsidSect="00443D4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03A85C" w14:textId="77777777" w:rsidR="00067FB5" w:rsidRDefault="00067FB5" w:rsidP="00335A1B">
      <w:pPr>
        <w:spacing w:after="0" w:line="240" w:lineRule="auto"/>
      </w:pPr>
      <w:r>
        <w:separator/>
      </w:r>
    </w:p>
  </w:endnote>
  <w:endnote w:type="continuationSeparator" w:id="0">
    <w:p w14:paraId="69E87A7E" w14:textId="77777777" w:rsidR="00067FB5" w:rsidRDefault="00067FB5" w:rsidP="00335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13D94" w14:textId="77777777" w:rsidR="00067FB5" w:rsidRDefault="00067FB5" w:rsidP="00335A1B">
      <w:pPr>
        <w:spacing w:after="0" w:line="240" w:lineRule="auto"/>
      </w:pPr>
      <w:r>
        <w:separator/>
      </w:r>
    </w:p>
  </w:footnote>
  <w:footnote w:type="continuationSeparator" w:id="0">
    <w:p w14:paraId="35400F1F" w14:textId="77777777" w:rsidR="00067FB5" w:rsidRDefault="00067FB5" w:rsidP="00335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OxMLUwtjAyNjc0NzZV0lEKTi0uzszPAykwqgUAzEozxiwAAAA="/>
  </w:docVars>
  <w:rsids>
    <w:rsidRoot w:val="00E84424"/>
    <w:rsid w:val="00067FB5"/>
    <w:rsid w:val="00161A38"/>
    <w:rsid w:val="001D0D23"/>
    <w:rsid w:val="00335A1B"/>
    <w:rsid w:val="00443D47"/>
    <w:rsid w:val="00752DD5"/>
    <w:rsid w:val="007D7A10"/>
    <w:rsid w:val="0092272A"/>
    <w:rsid w:val="00E84424"/>
    <w:rsid w:val="00E8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506D9"/>
  <w15:chartTrackingRefBased/>
  <w15:docId w15:val="{C7DEF752-F5EA-411A-ABE9-BCA31E8B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44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4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4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4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4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4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4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4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4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4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42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844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4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4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5A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5A1B"/>
  </w:style>
  <w:style w:type="paragraph" w:styleId="Footer">
    <w:name w:val="footer"/>
    <w:basedOn w:val="Normal"/>
    <w:link w:val="FooterChar"/>
    <w:uiPriority w:val="99"/>
    <w:unhideWhenUsed/>
    <w:rsid w:val="00335A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5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56</Words>
  <Characters>6594</Characters>
  <Application>Microsoft Office Word</Application>
  <DocSecurity>0</DocSecurity>
  <Lines>54</Lines>
  <Paragraphs>15</Paragraphs>
  <ScaleCrop>false</ScaleCrop>
  <Company/>
  <LinksUpToDate>false</LinksUpToDate>
  <CharactersWithSpaces>7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上 理沙子</dc:creator>
  <cp:keywords/>
  <dc:description/>
  <cp:lastModifiedBy>Vanitha M Murga Boopathy G</cp:lastModifiedBy>
  <cp:revision>5</cp:revision>
  <dcterms:created xsi:type="dcterms:W3CDTF">2024-04-01T23:52:00Z</dcterms:created>
  <dcterms:modified xsi:type="dcterms:W3CDTF">2024-05-21T13:39:00Z</dcterms:modified>
</cp:coreProperties>
</file>